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9D14B" w14:textId="77777777" w:rsidR="00FD40B3" w:rsidRPr="00BA600A" w:rsidRDefault="00FD40B3" w:rsidP="00FD40B3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A600A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309F1804" w14:textId="321B66D0" w:rsidR="00FD40B3" w:rsidRDefault="00FD40B3" w:rsidP="00FD40B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D40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hild physical and sexual abuse: measures, items, and cut-offs</w:t>
      </w:r>
    </w:p>
    <w:p w14:paraId="62692F43" w14:textId="77777777" w:rsidR="00FD40B3" w:rsidRPr="00F11592" w:rsidRDefault="00FD40B3" w:rsidP="00FD40B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W w:w="10064" w:type="dxa"/>
        <w:tblInd w:w="137" w:type="dxa"/>
        <w:tblLook w:val="04A0" w:firstRow="1" w:lastRow="0" w:firstColumn="1" w:lastColumn="0" w:noHBand="0" w:noVBand="1"/>
      </w:tblPr>
      <w:tblGrid>
        <w:gridCol w:w="1203"/>
        <w:gridCol w:w="1650"/>
        <w:gridCol w:w="2755"/>
        <w:gridCol w:w="2243"/>
        <w:gridCol w:w="2213"/>
      </w:tblGrid>
      <w:tr w:rsidR="00FD40B3" w14:paraId="7F209B28" w14:textId="77777777" w:rsidTr="00010581">
        <w:tc>
          <w:tcPr>
            <w:tcW w:w="1203" w:type="dxa"/>
            <w:shd w:val="clear" w:color="auto" w:fill="D9D9D9" w:themeFill="background1" w:themeFillShade="D9"/>
          </w:tcPr>
          <w:p w14:paraId="78470710" w14:textId="77777777" w:rsidR="00FD40B3" w:rsidRPr="00C62B55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s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57E6D5F7" w14:textId="77777777" w:rsidR="00FD40B3" w:rsidRPr="00C62B55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</w:t>
            </w:r>
          </w:p>
        </w:tc>
        <w:tc>
          <w:tcPr>
            <w:tcW w:w="2755" w:type="dxa"/>
            <w:shd w:val="clear" w:color="auto" w:fill="D9D9D9" w:themeFill="background1" w:themeFillShade="D9"/>
          </w:tcPr>
          <w:p w14:paraId="4DAB46F6" w14:textId="77777777" w:rsidR="00FD40B3" w:rsidRPr="00C62B55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Before age 16, …</w:t>
            </w:r>
          </w:p>
        </w:tc>
        <w:tc>
          <w:tcPr>
            <w:tcW w:w="2243" w:type="dxa"/>
            <w:shd w:val="clear" w:color="auto" w:fill="D9D9D9" w:themeFill="background1" w:themeFillShade="D9"/>
          </w:tcPr>
          <w:p w14:paraId="3ECE2A3A" w14:textId="77777777" w:rsidR="00FD40B3" w:rsidRPr="00C62B55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tandard</w:t>
            </w: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-off</w:t>
            </w:r>
          </w:p>
        </w:tc>
        <w:tc>
          <w:tcPr>
            <w:tcW w:w="2213" w:type="dxa"/>
            <w:shd w:val="clear" w:color="auto" w:fill="D9D9D9" w:themeFill="background1" w:themeFillShade="D9"/>
          </w:tcPr>
          <w:p w14:paraId="0636CB44" w14:textId="77777777" w:rsidR="00FD40B3" w:rsidRPr="00C62B55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requent</w:t>
            </w: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C62B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-off</w:t>
            </w:r>
          </w:p>
        </w:tc>
      </w:tr>
      <w:tr w:rsidR="00FD40B3" w14:paraId="32755689" w14:textId="77777777" w:rsidTr="00010581">
        <w:trPr>
          <w:trHeight w:val="3588"/>
        </w:trPr>
        <w:tc>
          <w:tcPr>
            <w:tcW w:w="1203" w:type="dxa"/>
            <w:shd w:val="clear" w:color="auto" w:fill="F2F2F2" w:themeFill="background1" w:themeFillShade="F2"/>
          </w:tcPr>
          <w:p w14:paraId="20ED5B39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VQ</w:t>
            </w:r>
          </w:p>
          <w:p w14:paraId="4CD15FC4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</w:tcPr>
          <w:p w14:paraId="1753B5AD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b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BCHCP, WE Study)</w:t>
            </w:r>
          </w:p>
        </w:tc>
        <w:tc>
          <w:tcPr>
            <w:tcW w:w="2755" w:type="dxa"/>
          </w:tcPr>
          <w:p w14:paraId="016D6EAA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2B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d an adult slap you on the face, head or ears or hit or spank you with something like a belt, wooden spoon, or something hard?</w:t>
            </w:r>
          </w:p>
          <w:p w14:paraId="5E3B27C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2DE95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2B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sh, grab, shove or throw something at you to hurt you?</w:t>
            </w:r>
          </w:p>
          <w:p w14:paraId="37D1C9C7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6B45C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2B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ck, bite, punch, choke, burn you, or physically attack you in some way?</w:t>
            </w:r>
          </w:p>
        </w:tc>
        <w:tc>
          <w:tcPr>
            <w:tcW w:w="2243" w:type="dxa"/>
          </w:tcPr>
          <w:p w14:paraId="7BB1D176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9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-5 times or more</w:t>
            </w:r>
          </w:p>
          <w:p w14:paraId="6FBD83D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478B9F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3683C666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85F0653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7082A518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5F048F2A" w14:textId="77777777" w:rsidR="00FD40B3" w:rsidRPr="00BC09A5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52B6E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09A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-5 times or more</w:t>
            </w:r>
          </w:p>
          <w:p w14:paraId="748FE763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CA54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E107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AF72E" w14:textId="77777777" w:rsidR="00FD40B3" w:rsidRPr="00BC09A5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times or more</w:t>
            </w:r>
          </w:p>
        </w:tc>
        <w:tc>
          <w:tcPr>
            <w:tcW w:w="2213" w:type="dxa"/>
          </w:tcPr>
          <w:p w14:paraId="394977E7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0 times</w:t>
            </w:r>
          </w:p>
          <w:p w14:paraId="5289AAB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7FBF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ADEE4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5C3B2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1489A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AF39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0 times</w:t>
            </w:r>
          </w:p>
          <w:p w14:paraId="21A0CCA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D86E8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5D410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times or more</w:t>
            </w:r>
          </w:p>
        </w:tc>
      </w:tr>
      <w:tr w:rsidR="00FD40B3" w14:paraId="0AD4BD76" w14:textId="77777777" w:rsidTr="00010581">
        <w:tc>
          <w:tcPr>
            <w:tcW w:w="1203" w:type="dxa"/>
            <w:shd w:val="clear" w:color="auto" w:fill="F2F2F2" w:themeFill="background1" w:themeFillShade="F2"/>
          </w:tcPr>
          <w:p w14:paraId="5A858ED3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VQ</w:t>
            </w:r>
          </w:p>
        </w:tc>
        <w:tc>
          <w:tcPr>
            <w:tcW w:w="1650" w:type="dxa"/>
            <w:shd w:val="clear" w:color="auto" w:fill="F2F2F2" w:themeFill="background1" w:themeFillShade="F2"/>
          </w:tcPr>
          <w:p w14:paraId="50C51250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ab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E2C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HC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55" w:type="dxa"/>
          </w:tcPr>
          <w:p w14:paraId="335C62DA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237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many times did an adult touch you in a sexual way when you didn't want them to: for example, touch the private parts</w:t>
            </w:r>
            <w:r w:rsidRPr="00672B1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your body or make you touch their private parts, threaten, or try to have sex with you or sexually force themselves on you?</w:t>
            </w:r>
          </w:p>
        </w:tc>
        <w:tc>
          <w:tcPr>
            <w:tcW w:w="2243" w:type="dxa"/>
          </w:tcPr>
          <w:p w14:paraId="7A490C39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times or more</w:t>
            </w:r>
          </w:p>
        </w:tc>
        <w:tc>
          <w:tcPr>
            <w:tcW w:w="2213" w:type="dxa"/>
          </w:tcPr>
          <w:p w14:paraId="5F66EE67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FD40B3" w14:paraId="1800324E" w14:textId="77777777" w:rsidTr="00010581">
        <w:tc>
          <w:tcPr>
            <w:tcW w:w="1203" w:type="dxa"/>
            <w:shd w:val="clear" w:color="auto" w:fill="F2F2F2" w:themeFill="background1" w:themeFillShade="F2"/>
          </w:tcPr>
          <w:p w14:paraId="1E751BC1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HS CSA measure</w:t>
            </w:r>
          </w:p>
          <w:p w14:paraId="0DB68452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F2F2F2" w:themeFill="background1" w:themeFillShade="F2"/>
          </w:tcPr>
          <w:p w14:paraId="2DFF0306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60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ab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WE Study)</w:t>
            </w:r>
          </w:p>
          <w:p w14:paraId="2B23D0BA" w14:textId="77777777" w:rsidR="00FD40B3" w:rsidRPr="00FB600A" w:rsidRDefault="00FD40B3" w:rsidP="0001058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5" w:type="dxa"/>
          </w:tcPr>
          <w:p w14:paraId="180B375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237C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many times did an adult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ce you or attempt to force you into any unwanted sexua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ivity, by threatening you, holding you down or hurt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you in some way?</w:t>
            </w:r>
          </w:p>
          <w:p w14:paraId="015751FD" w14:textId="77777777" w:rsidR="00FD40B3" w:rsidRPr="007237CC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0DF105AB" w14:textId="77777777" w:rsidR="00FD40B3" w:rsidRPr="007237CC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how many times did an adult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uch you against your will in any sexual way? By this, I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ean anything from unwanted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touching or grabbing, t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E2C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issing or fondling.</w:t>
            </w:r>
          </w:p>
        </w:tc>
        <w:tc>
          <w:tcPr>
            <w:tcW w:w="2243" w:type="dxa"/>
          </w:tcPr>
          <w:p w14:paraId="727331C8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2 times or more</w:t>
            </w:r>
          </w:p>
          <w:p w14:paraId="4849C7FE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A46F2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08C6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A81BA0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87D6D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09031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18A096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56CD7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D3F7C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9478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A94FB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times or more</w:t>
            </w:r>
          </w:p>
          <w:p w14:paraId="34B25A32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3AF121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4144F9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</w:tcPr>
          <w:p w14:paraId="53FFD0F5" w14:textId="77777777" w:rsidR="00FD40B3" w:rsidRDefault="00FD40B3" w:rsidP="0001058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--</w:t>
            </w:r>
          </w:p>
        </w:tc>
      </w:tr>
    </w:tbl>
    <w:p w14:paraId="5A969202" w14:textId="77777777" w:rsidR="00FD40B3" w:rsidRPr="00B210DE" w:rsidRDefault="00FD40B3" w:rsidP="00FD40B3">
      <w:pPr>
        <w:spacing w:after="0" w:line="240" w:lineRule="auto"/>
        <w:contextualSpacing/>
        <w:rPr>
          <w:rFonts w:ascii="Times New Roman" w:hAnsi="Times New Roman"/>
          <w:color w:val="000000" w:themeColor="text1"/>
          <w:sz w:val="20"/>
          <w:szCs w:val="18"/>
        </w:rPr>
      </w:pPr>
      <w:r w:rsidRPr="00B210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EVQ=Childhood Experiences of Violence Questionnaire; CCHS=Canadian Community Health Survey; W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B210D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ud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B210DE">
        <w:rPr>
          <w:rFonts w:ascii="Times New Roman" w:hAnsi="Times New Roman" w:cs="Times New Roman"/>
          <w:sz w:val="20"/>
          <w:szCs w:val="20"/>
        </w:rPr>
        <w:t>Well-Being and Experiences Study</w:t>
      </w:r>
    </w:p>
    <w:p w14:paraId="395405BF" w14:textId="77777777" w:rsidR="00FD40B3" w:rsidRDefault="00FD40B3" w:rsidP="00FD40B3">
      <w:pPr>
        <w:spacing w:line="240" w:lineRule="auto"/>
        <w:contextualSpacing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4541413" w14:textId="77777777" w:rsidR="00FD40B3" w:rsidRDefault="00FD40B3"/>
    <w:sectPr w:rsidR="00FD40B3" w:rsidSect="00FD40B3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6FA0FB" w14:textId="77777777" w:rsidR="00C76418" w:rsidRDefault="00C76418">
      <w:pPr>
        <w:spacing w:after="0" w:line="240" w:lineRule="auto"/>
      </w:pPr>
      <w:r>
        <w:separator/>
      </w:r>
    </w:p>
  </w:endnote>
  <w:endnote w:type="continuationSeparator" w:id="0">
    <w:p w14:paraId="2148D261" w14:textId="77777777" w:rsidR="00C76418" w:rsidRDefault="00C76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99677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6AEEDBC" w14:textId="77777777" w:rsidR="00FD40B3" w:rsidRPr="00B210DE" w:rsidRDefault="00FD40B3" w:rsidP="00DC484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210D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210D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210D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210D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210D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FE34473" w14:textId="77777777" w:rsidR="00FD40B3" w:rsidRDefault="00FD4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DBDC3" w14:textId="77777777" w:rsidR="00C76418" w:rsidRDefault="00C76418">
      <w:pPr>
        <w:spacing w:after="0" w:line="240" w:lineRule="auto"/>
      </w:pPr>
      <w:r>
        <w:separator/>
      </w:r>
    </w:p>
  </w:footnote>
  <w:footnote w:type="continuationSeparator" w:id="0">
    <w:p w14:paraId="5B619048" w14:textId="77777777" w:rsidR="00C76418" w:rsidRDefault="00C76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B3"/>
    <w:rsid w:val="00614334"/>
    <w:rsid w:val="007E27FE"/>
    <w:rsid w:val="00C76418"/>
    <w:rsid w:val="00DA6FCC"/>
    <w:rsid w:val="00FD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71FE"/>
  <w15:chartTrackingRefBased/>
  <w15:docId w15:val="{44E0FB20-3A67-4CBE-AB9B-DFD31D01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0B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0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0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0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0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0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0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0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0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0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0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0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0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0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0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0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0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4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0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4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0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40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0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40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0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0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0B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4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0B3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D4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3</Words>
  <Characters>1246</Characters>
  <Application>Microsoft Office Word</Application>
  <DocSecurity>0</DocSecurity>
  <Lines>20</Lines>
  <Paragraphs>4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nzalez</dc:creator>
  <cp:keywords/>
  <dc:description/>
  <cp:lastModifiedBy>Andrea Gonzalez</cp:lastModifiedBy>
  <cp:revision>3</cp:revision>
  <dcterms:created xsi:type="dcterms:W3CDTF">2025-03-19T14:01:00Z</dcterms:created>
  <dcterms:modified xsi:type="dcterms:W3CDTF">2025-03-26T08:54:00Z</dcterms:modified>
</cp:coreProperties>
</file>